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1" w:type="dxa"/>
        <w:tblInd w:w="709" w:type="dxa"/>
        <w:tblLook w:val="04A0" w:firstRow="1" w:lastRow="0" w:firstColumn="1" w:lastColumn="0" w:noHBand="0" w:noVBand="1"/>
      </w:tblPr>
      <w:tblGrid>
        <w:gridCol w:w="2126"/>
        <w:gridCol w:w="1843"/>
        <w:gridCol w:w="1701"/>
        <w:gridCol w:w="1559"/>
        <w:gridCol w:w="1842"/>
      </w:tblGrid>
      <w:tr w:rsidR="00101924" w14:paraId="1AF96F1F" w14:textId="77777777" w:rsidTr="008C7703">
        <w:trPr>
          <w:trHeight w:val="177"/>
        </w:trPr>
        <w:tc>
          <w:tcPr>
            <w:tcW w:w="9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9E22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</w:tc>
      </w:tr>
      <w:tr w:rsidR="00101924" w14:paraId="2B708AE4" w14:textId="77777777" w:rsidTr="008C7703">
        <w:trPr>
          <w:trHeight w:val="177"/>
        </w:trPr>
        <w:tc>
          <w:tcPr>
            <w:tcW w:w="907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8B9E5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esults for the Multilevel Analyses on the 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ositive and 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egative 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otion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ariables</w:t>
            </w:r>
          </w:p>
        </w:tc>
      </w:tr>
      <w:tr w:rsidR="00101924" w14:paraId="46BE8448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D1AAE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5547D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6F9A1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3747F" w14:textId="77777777" w:rsidR="00CF12E7" w:rsidRPr="00137A05" w:rsidRDefault="008C7703" w:rsidP="001B76ED">
            <w:pPr>
              <w:spacing w:after="0" w:line="240" w:lineRule="auto"/>
              <w:ind w:left="-107" w:right="454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37A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91244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01924" w14:paraId="08C0984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A63C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Bo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ABD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E51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21B" w14:textId="77777777" w:rsidR="00CF12E7" w:rsidRPr="001B76ED" w:rsidRDefault="008C7703" w:rsidP="00894F4C">
            <w:pPr>
              <w:spacing w:after="0" w:line="240" w:lineRule="auto"/>
              <w:ind w:righ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D6FE" w14:textId="77777777" w:rsidR="00CF12E7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1031A27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AD7E" w14:textId="77777777" w:rsidR="00CF12E7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DB8" w14:textId="77777777" w:rsidR="00CF12E7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1162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685" w14:textId="77777777" w:rsidR="00CF12E7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66.7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E97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0341BF4B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402" w14:textId="77777777" w:rsidR="00CF12E7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F52" w14:textId="77777777" w:rsidR="00CF12E7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1A87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970" w14:textId="77777777" w:rsidR="00CF12E7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9.3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099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AC68388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4E55" w14:textId="77777777" w:rsidR="00CF12E7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BB32" w14:textId="77777777" w:rsidR="00CF12E7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CFE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3F0" w14:textId="77777777" w:rsidR="00CF12E7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8.9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050" w14:textId="77777777" w:rsidR="00CF12E7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9DA4A82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AA1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701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62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FE7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3.2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180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7DDE8CD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35A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3A3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C72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B7EE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4.7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E6E0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C18F6A1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0F9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E0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544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A7D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0.5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45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4A8384B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43CD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Ann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39F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94CA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BDC2" w14:textId="77777777" w:rsidR="00DA52C5" w:rsidRPr="001B76ED" w:rsidRDefault="008C7703" w:rsidP="00894F4C">
            <w:pPr>
              <w:spacing w:after="0" w:line="240" w:lineRule="auto"/>
              <w:ind w:righ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40A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3B78335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E68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A9C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E972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8BC8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59.3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1E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72142A4D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1D5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7F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8F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882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2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5456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01924" w14:paraId="3534F315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BB9F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68C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6B1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774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2.5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E4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4036C88C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C64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84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872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57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7.0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3A20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989C616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46B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362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372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C7FB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3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C8D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101924" w14:paraId="773949C5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F5A3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382B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E2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50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.1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8F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3AA941C6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3B0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A126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8.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EC2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4C3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6.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8F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02300AA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1031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15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6.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5A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1F28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10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373224C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370D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epres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787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CA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856" w14:textId="77777777" w:rsidR="00DA52C5" w:rsidRPr="001B76ED" w:rsidRDefault="008C7703" w:rsidP="00894F4C">
            <w:pPr>
              <w:spacing w:after="0" w:line="240" w:lineRule="auto"/>
              <w:ind w:right="1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9606" w14:textId="77777777" w:rsidR="00DA52C5" w:rsidRPr="001B76ED" w:rsidRDefault="008C7703" w:rsidP="00CF1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05136D9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8757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E441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EA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D41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69.2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840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35EB04E9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E144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C5F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D3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59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1B0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</w:tr>
      <w:tr w:rsidR="00101924" w14:paraId="680B3C03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2C6C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38A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9D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C560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0.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DD8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EFD8D81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333B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6BE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55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F6B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.4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58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B50E11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4DB5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2F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52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A24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7.7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EC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4A97DB11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A29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DDA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E8E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009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7.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C4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0E0D0B53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085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3E2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7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F9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5883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1.6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8D2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062ABFB6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C85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BB18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3D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0B83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4.9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7D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E76653D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4E5C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D76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0F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440C" w14:textId="77777777" w:rsidR="00DA52C5" w:rsidRPr="001B76ED" w:rsidRDefault="008C7703" w:rsidP="00894F4C">
            <w:pPr>
              <w:spacing w:after="0" w:line="240" w:lineRule="auto"/>
              <w:ind w:right="1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36D6" w14:textId="77777777" w:rsidR="00DA52C5" w:rsidRPr="001B76ED" w:rsidRDefault="008C7703" w:rsidP="00CF1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53E95441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986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F6F7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10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84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71.6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E86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716569AB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18D5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6757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4C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DC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27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</w:tr>
      <w:tr w:rsidR="00101924" w14:paraId="44D6CBA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B12B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5C3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D3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7B9B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4.7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DE5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7BA0ED1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B9C2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8BA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EE26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F4D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2.8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5EB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44DDE2F2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94C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D2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96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F13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3.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B80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30A28B31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482A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C76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67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B6C6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8.2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81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5B9F75BA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BEB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D66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6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28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1207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9.6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05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7DE30DD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E9C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892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832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31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.5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9F4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73CD2F1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655B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A14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A00B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CB9" w14:textId="77777777" w:rsidR="00DA52C5" w:rsidRPr="001B76ED" w:rsidRDefault="008C7703" w:rsidP="00894F4C">
            <w:pPr>
              <w:spacing w:after="0" w:line="240" w:lineRule="auto"/>
              <w:ind w:righ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102C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64B53F3C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DA8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9E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A0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EB6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91.3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82B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7F3EFCB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204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88A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BBE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80C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DE6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</w:p>
        </w:tc>
      </w:tr>
      <w:tr w:rsidR="00101924" w14:paraId="4508A844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25B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9DC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9DB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C7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4.0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5AD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4020524F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1636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09D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FB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A20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0.3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226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0142295B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66C2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3F1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21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AD7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4.1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5D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B1B6EC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739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444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2D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91E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3.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8F6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892632B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A442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667F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5.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CE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40CC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7.4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4A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58AA326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1AB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049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D15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110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.0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D2F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A528C1F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84DE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E42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A01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B8B" w14:textId="77777777" w:rsidR="00DA52C5" w:rsidRPr="001B76ED" w:rsidRDefault="008C7703" w:rsidP="00894F4C">
            <w:pPr>
              <w:spacing w:after="0" w:line="240" w:lineRule="auto"/>
              <w:ind w:righ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A94B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3579A773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DFD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CC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36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FA1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28.8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EB5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124F596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2C2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6FF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92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92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E6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933807D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B19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599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2732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DE0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8.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38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6F82D45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970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B7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56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7A8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910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101924" w14:paraId="70EB9E50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D78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306C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22E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B79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.7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5D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9B2169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644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447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CC4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DEF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.2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AC2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50C85928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9F9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8B5C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2377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3F2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4.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88B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65F0E6A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A99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BF7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182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BEF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8.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19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44867E58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0CE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Joyf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90B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EA8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5679" w14:textId="77777777" w:rsidR="00DA52C5" w:rsidRPr="001B76ED" w:rsidRDefault="008C7703" w:rsidP="00894F4C">
            <w:pPr>
              <w:spacing w:after="0" w:line="240" w:lineRule="auto"/>
              <w:ind w:righ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692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3193B6C3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0D2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3BC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F6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9D5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664.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D1A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4447C4A8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350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793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165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F96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4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5F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01924" w14:paraId="283947E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3CE6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EB3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940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F6F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4.5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EB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60332604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C32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FA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2F36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0C66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808B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101924" w14:paraId="6EA38A25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8289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8CC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5AF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0001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6.8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1D7F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1B926986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4B2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FD4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B69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816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8.1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F00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5A909D5F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9A0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la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80F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77BC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A82" w14:textId="77777777" w:rsidR="00DA52C5" w:rsidRPr="001B76ED" w:rsidRDefault="008C7703" w:rsidP="00894F4C">
            <w:pPr>
              <w:spacing w:after="0" w:line="240" w:lineRule="auto"/>
              <w:ind w:righ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472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924" w14:paraId="1045E697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C0C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7FD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8BD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5F6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81.1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9D4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5208426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DAC3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59D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BA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6AC8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6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50D3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</w:tr>
      <w:tr w:rsidR="00101924" w14:paraId="2CF583CC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62F2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025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A61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409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.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AF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AC7993D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B92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E4D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6C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314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7.3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0F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384BBEA4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1A8" w14:textId="77777777" w:rsidR="00DA52C5" w:rsidRPr="00080925" w:rsidRDefault="008C7703" w:rsidP="00A44AEE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1239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E68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05F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.0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27E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5CFBB13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5E96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57E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D4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FC52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6.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B578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3DA0F49E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92C2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E18F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6.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16EC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2BC3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.7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8B05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01E1E670" w14:textId="77777777" w:rsidTr="00B925BB">
        <w:trPr>
          <w:trHeight w:val="177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14E8" w14:textId="77777777" w:rsidR="00DA52C5" w:rsidRPr="001B76ED" w:rsidRDefault="008C7703" w:rsidP="00CF12E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FB60" w14:textId="77777777" w:rsidR="00DA52C5" w:rsidRPr="001B76ED" w:rsidRDefault="008C7703" w:rsidP="00A54A03">
            <w:pPr>
              <w:spacing w:after="0" w:line="240" w:lineRule="auto"/>
              <w:ind w:right="6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.8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4559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05F5D" w14:textId="77777777" w:rsidR="00DA52C5" w:rsidRPr="001B76ED" w:rsidRDefault="008C7703" w:rsidP="00894F4C">
            <w:pPr>
              <w:spacing w:after="0" w:line="240" w:lineRule="auto"/>
              <w:ind w:right="17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3.9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728A" w14:textId="77777777" w:rsidR="00DA52C5" w:rsidRPr="001B76ED" w:rsidRDefault="008C7703" w:rsidP="00CF1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01924" w14:paraId="2F4BAB38" w14:textId="77777777" w:rsidTr="008C7703">
        <w:trPr>
          <w:trHeight w:val="177"/>
        </w:trPr>
        <w:tc>
          <w:tcPr>
            <w:tcW w:w="90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30B" w14:textId="77777777" w:rsidR="00DA52C5" w:rsidRPr="001B76ED" w:rsidRDefault="008C7703" w:rsidP="00CF1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Day was rescaled to the maximum value of 1.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(Daegu-Gyeongbuk = 1, Other regions =0; Male = 1, Female = 0).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4F4553F" w14:textId="77777777" w:rsidR="007F50CE" w:rsidRDefault="008C7703" w:rsidP="00E060D5">
      <w:pPr>
        <w:ind w:left="709" w:firstLine="709"/>
      </w:pPr>
    </w:p>
    <w:sectPr w:rsidR="007F50CE" w:rsidSect="00604FB4">
      <w:footerReference w:type="default" r:id="rId8"/>
      <w:pgSz w:w="12240" w:h="15840"/>
      <w:pgMar w:top="720" w:right="720" w:bottom="720" w:left="851" w:header="720" w:footer="720" w:gutter="0"/>
      <w:pgNumType w:start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0982" w14:textId="77777777" w:rsidR="00000000" w:rsidRDefault="008C7703">
      <w:pPr>
        <w:spacing w:after="0" w:line="240" w:lineRule="auto"/>
      </w:pPr>
      <w:r>
        <w:separator/>
      </w:r>
    </w:p>
  </w:endnote>
  <w:endnote w:type="continuationSeparator" w:id="0">
    <w:p w14:paraId="2306234E" w14:textId="77777777" w:rsidR="00000000" w:rsidRDefault="008C7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565028"/>
      <w:docPartObj>
        <w:docPartGallery w:val="Page Numbers (Bottom of Page)"/>
        <w:docPartUnique/>
      </w:docPartObj>
    </w:sdtPr>
    <w:sdtEndPr/>
    <w:sdtContent>
      <w:p w14:paraId="329DB2E4" w14:textId="77777777" w:rsidR="001A32DC" w:rsidRDefault="008C7703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E49557" w14:textId="77777777" w:rsidR="001A32DC" w:rsidRDefault="008C7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6F375" w14:textId="77777777" w:rsidR="00000000" w:rsidRDefault="008C7703">
      <w:pPr>
        <w:spacing w:after="0" w:line="240" w:lineRule="auto"/>
      </w:pPr>
      <w:r>
        <w:separator/>
      </w:r>
    </w:p>
  </w:footnote>
  <w:footnote w:type="continuationSeparator" w:id="0">
    <w:p w14:paraId="7BE39006" w14:textId="77777777" w:rsidR="00000000" w:rsidRDefault="008C7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405EE9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3D66392" w:tentative="1">
      <w:start w:val="1"/>
      <w:numFmt w:val="lowerLetter"/>
      <w:lvlText w:val="%2."/>
      <w:lvlJc w:val="left"/>
      <w:pPr>
        <w:ind w:left="1440" w:hanging="360"/>
      </w:pPr>
    </w:lvl>
    <w:lvl w:ilvl="2" w:tplc="4F0286F4" w:tentative="1">
      <w:start w:val="1"/>
      <w:numFmt w:val="lowerRoman"/>
      <w:lvlText w:val="%3."/>
      <w:lvlJc w:val="right"/>
      <w:pPr>
        <w:ind w:left="2160" w:hanging="180"/>
      </w:pPr>
    </w:lvl>
    <w:lvl w:ilvl="3" w:tplc="E5CC4C62" w:tentative="1">
      <w:start w:val="1"/>
      <w:numFmt w:val="decimal"/>
      <w:lvlText w:val="%4."/>
      <w:lvlJc w:val="left"/>
      <w:pPr>
        <w:ind w:left="2880" w:hanging="360"/>
      </w:pPr>
    </w:lvl>
    <w:lvl w:ilvl="4" w:tplc="E0B877EC" w:tentative="1">
      <w:start w:val="1"/>
      <w:numFmt w:val="lowerLetter"/>
      <w:lvlText w:val="%5."/>
      <w:lvlJc w:val="left"/>
      <w:pPr>
        <w:ind w:left="3600" w:hanging="360"/>
      </w:pPr>
    </w:lvl>
    <w:lvl w:ilvl="5" w:tplc="311ECA2C" w:tentative="1">
      <w:start w:val="1"/>
      <w:numFmt w:val="lowerRoman"/>
      <w:lvlText w:val="%6."/>
      <w:lvlJc w:val="right"/>
      <w:pPr>
        <w:ind w:left="4320" w:hanging="180"/>
      </w:pPr>
    </w:lvl>
    <w:lvl w:ilvl="6" w:tplc="A0B60C30" w:tentative="1">
      <w:start w:val="1"/>
      <w:numFmt w:val="decimal"/>
      <w:lvlText w:val="%7."/>
      <w:lvlJc w:val="left"/>
      <w:pPr>
        <w:ind w:left="5040" w:hanging="360"/>
      </w:pPr>
    </w:lvl>
    <w:lvl w:ilvl="7" w:tplc="E1E011AC" w:tentative="1">
      <w:start w:val="1"/>
      <w:numFmt w:val="lowerLetter"/>
      <w:lvlText w:val="%8."/>
      <w:lvlJc w:val="left"/>
      <w:pPr>
        <w:ind w:left="5760" w:hanging="360"/>
      </w:pPr>
    </w:lvl>
    <w:lvl w:ilvl="8" w:tplc="480675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94366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A84F9E" w:tentative="1">
      <w:start w:val="1"/>
      <w:numFmt w:val="lowerLetter"/>
      <w:lvlText w:val="%2."/>
      <w:lvlJc w:val="left"/>
      <w:pPr>
        <w:ind w:left="1440" w:hanging="360"/>
      </w:pPr>
    </w:lvl>
    <w:lvl w:ilvl="2" w:tplc="CDBE6CF6" w:tentative="1">
      <w:start w:val="1"/>
      <w:numFmt w:val="lowerRoman"/>
      <w:lvlText w:val="%3."/>
      <w:lvlJc w:val="right"/>
      <w:pPr>
        <w:ind w:left="2160" w:hanging="180"/>
      </w:pPr>
    </w:lvl>
    <w:lvl w:ilvl="3" w:tplc="A0207C26" w:tentative="1">
      <w:start w:val="1"/>
      <w:numFmt w:val="decimal"/>
      <w:lvlText w:val="%4."/>
      <w:lvlJc w:val="left"/>
      <w:pPr>
        <w:ind w:left="2880" w:hanging="360"/>
      </w:pPr>
    </w:lvl>
    <w:lvl w:ilvl="4" w:tplc="260285D6" w:tentative="1">
      <w:start w:val="1"/>
      <w:numFmt w:val="lowerLetter"/>
      <w:lvlText w:val="%5."/>
      <w:lvlJc w:val="left"/>
      <w:pPr>
        <w:ind w:left="3600" w:hanging="360"/>
      </w:pPr>
    </w:lvl>
    <w:lvl w:ilvl="5" w:tplc="C7D25D56" w:tentative="1">
      <w:start w:val="1"/>
      <w:numFmt w:val="lowerRoman"/>
      <w:lvlText w:val="%6."/>
      <w:lvlJc w:val="right"/>
      <w:pPr>
        <w:ind w:left="4320" w:hanging="180"/>
      </w:pPr>
    </w:lvl>
    <w:lvl w:ilvl="6" w:tplc="18688C98" w:tentative="1">
      <w:start w:val="1"/>
      <w:numFmt w:val="decimal"/>
      <w:lvlText w:val="%7."/>
      <w:lvlJc w:val="left"/>
      <w:pPr>
        <w:ind w:left="5040" w:hanging="360"/>
      </w:pPr>
    </w:lvl>
    <w:lvl w:ilvl="7" w:tplc="2848ACD4" w:tentative="1">
      <w:start w:val="1"/>
      <w:numFmt w:val="lowerLetter"/>
      <w:lvlText w:val="%8."/>
      <w:lvlJc w:val="left"/>
      <w:pPr>
        <w:ind w:left="5760" w:hanging="360"/>
      </w:pPr>
    </w:lvl>
    <w:lvl w:ilvl="8" w:tplc="E2EE7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13560D6E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B678892E" w:tentative="1">
      <w:start w:val="1"/>
      <w:numFmt w:val="lowerLetter"/>
      <w:lvlText w:val="%2."/>
      <w:lvlJc w:val="left"/>
      <w:pPr>
        <w:ind w:left="1128" w:hanging="360"/>
      </w:pPr>
    </w:lvl>
    <w:lvl w:ilvl="2" w:tplc="2D848656" w:tentative="1">
      <w:start w:val="1"/>
      <w:numFmt w:val="lowerRoman"/>
      <w:lvlText w:val="%3."/>
      <w:lvlJc w:val="right"/>
      <w:pPr>
        <w:ind w:left="1848" w:hanging="180"/>
      </w:pPr>
    </w:lvl>
    <w:lvl w:ilvl="3" w:tplc="F184EFF6" w:tentative="1">
      <w:start w:val="1"/>
      <w:numFmt w:val="decimal"/>
      <w:lvlText w:val="%4."/>
      <w:lvlJc w:val="left"/>
      <w:pPr>
        <w:ind w:left="2568" w:hanging="360"/>
      </w:pPr>
    </w:lvl>
    <w:lvl w:ilvl="4" w:tplc="79C4FB06" w:tentative="1">
      <w:start w:val="1"/>
      <w:numFmt w:val="lowerLetter"/>
      <w:lvlText w:val="%5."/>
      <w:lvlJc w:val="left"/>
      <w:pPr>
        <w:ind w:left="3288" w:hanging="360"/>
      </w:pPr>
    </w:lvl>
    <w:lvl w:ilvl="5" w:tplc="A4668236" w:tentative="1">
      <w:start w:val="1"/>
      <w:numFmt w:val="lowerRoman"/>
      <w:lvlText w:val="%6."/>
      <w:lvlJc w:val="right"/>
      <w:pPr>
        <w:ind w:left="4008" w:hanging="180"/>
      </w:pPr>
    </w:lvl>
    <w:lvl w:ilvl="6" w:tplc="C5FA9920" w:tentative="1">
      <w:start w:val="1"/>
      <w:numFmt w:val="decimal"/>
      <w:lvlText w:val="%7."/>
      <w:lvlJc w:val="left"/>
      <w:pPr>
        <w:ind w:left="4728" w:hanging="360"/>
      </w:pPr>
    </w:lvl>
    <w:lvl w:ilvl="7" w:tplc="CEB0AC10" w:tentative="1">
      <w:start w:val="1"/>
      <w:numFmt w:val="lowerLetter"/>
      <w:lvlText w:val="%8."/>
      <w:lvlJc w:val="left"/>
      <w:pPr>
        <w:ind w:left="5448" w:hanging="360"/>
      </w:pPr>
    </w:lvl>
    <w:lvl w:ilvl="8" w:tplc="77465CB2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CDA021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06E5AB8" w:tentative="1">
      <w:start w:val="1"/>
      <w:numFmt w:val="lowerLetter"/>
      <w:lvlText w:val="%2."/>
      <w:lvlJc w:val="left"/>
      <w:pPr>
        <w:ind w:left="1440" w:hanging="360"/>
      </w:pPr>
    </w:lvl>
    <w:lvl w:ilvl="2" w:tplc="D3AC0BFA" w:tentative="1">
      <w:start w:val="1"/>
      <w:numFmt w:val="lowerRoman"/>
      <w:lvlText w:val="%3."/>
      <w:lvlJc w:val="right"/>
      <w:pPr>
        <w:ind w:left="2160" w:hanging="180"/>
      </w:pPr>
    </w:lvl>
    <w:lvl w:ilvl="3" w:tplc="B6544AD6" w:tentative="1">
      <w:start w:val="1"/>
      <w:numFmt w:val="decimal"/>
      <w:lvlText w:val="%4."/>
      <w:lvlJc w:val="left"/>
      <w:pPr>
        <w:ind w:left="2880" w:hanging="360"/>
      </w:pPr>
    </w:lvl>
    <w:lvl w:ilvl="4" w:tplc="83CC8DB2" w:tentative="1">
      <w:start w:val="1"/>
      <w:numFmt w:val="lowerLetter"/>
      <w:lvlText w:val="%5."/>
      <w:lvlJc w:val="left"/>
      <w:pPr>
        <w:ind w:left="3600" w:hanging="360"/>
      </w:pPr>
    </w:lvl>
    <w:lvl w:ilvl="5" w:tplc="6530384E" w:tentative="1">
      <w:start w:val="1"/>
      <w:numFmt w:val="lowerRoman"/>
      <w:lvlText w:val="%6."/>
      <w:lvlJc w:val="right"/>
      <w:pPr>
        <w:ind w:left="4320" w:hanging="180"/>
      </w:pPr>
    </w:lvl>
    <w:lvl w:ilvl="6" w:tplc="512C94CC" w:tentative="1">
      <w:start w:val="1"/>
      <w:numFmt w:val="decimal"/>
      <w:lvlText w:val="%7."/>
      <w:lvlJc w:val="left"/>
      <w:pPr>
        <w:ind w:left="5040" w:hanging="360"/>
      </w:pPr>
    </w:lvl>
    <w:lvl w:ilvl="7" w:tplc="BEAEC240" w:tentative="1">
      <w:start w:val="1"/>
      <w:numFmt w:val="lowerLetter"/>
      <w:lvlText w:val="%8."/>
      <w:lvlJc w:val="left"/>
      <w:pPr>
        <w:ind w:left="5760" w:hanging="360"/>
      </w:pPr>
    </w:lvl>
    <w:lvl w:ilvl="8" w:tplc="885EE89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101924"/>
    <w:rsid w:val="00101924"/>
    <w:rsid w:val="008C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15A96"/>
  <w15:docId w15:val="{7C142108-D605-46D2-8A98-26870AB5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chn off32</cp:lastModifiedBy>
  <cp:revision>10</cp:revision>
  <cp:lastPrinted>2020-05-08T19:00:00Z</cp:lastPrinted>
  <dcterms:created xsi:type="dcterms:W3CDTF">2021-02-04T02:40:00Z</dcterms:created>
  <dcterms:modified xsi:type="dcterms:W3CDTF">2021-04-1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